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2B8" w:rsidRPr="0013738B" w:rsidRDefault="00F112B8" w:rsidP="00F112B8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DC072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3738B">
        <w:rPr>
          <w:rFonts w:ascii="Times New Roman" w:hAnsi="Times New Roman" w:cs="Times New Roman"/>
          <w:b/>
          <w:sz w:val="24"/>
          <w:szCs w:val="24"/>
        </w:rPr>
        <w:t xml:space="preserve"> Sample sizes (and percentages %) of stunting across overweight/underweight status among children in rural China, the CHNS 1991-200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112B8" w:rsidRPr="00FA36AC" w:rsidTr="00DF60F6">
        <w:tc>
          <w:tcPr>
            <w:tcW w:w="180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F112B8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 w:rsidRPr="00FA36AC">
              <w:rPr>
                <w:rFonts w:ascii="Times New Roman" w:hAnsi="Times New Roman" w:cs="Times New Roman"/>
                <w:b/>
              </w:rPr>
              <w:t xml:space="preserve">Wave </w:t>
            </w:r>
          </w:p>
        </w:tc>
        <w:tc>
          <w:tcPr>
            <w:tcW w:w="540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>Overweight/underweight status</w:t>
            </w:r>
          </w:p>
        </w:tc>
        <w:tc>
          <w:tcPr>
            <w:tcW w:w="18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F112B8" w:rsidRPr="00FA36AC" w:rsidTr="00DF60F6">
        <w:tc>
          <w:tcPr>
            <w:tcW w:w="180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>Normal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>Overweight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>Underweight</w:t>
            </w:r>
          </w:p>
        </w:tc>
        <w:tc>
          <w:tcPr>
            <w:tcW w:w="18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  <w:i/>
              </w:rPr>
            </w:pPr>
            <w:r w:rsidRPr="00FA36AC">
              <w:rPr>
                <w:rFonts w:ascii="Times New Roman" w:hAnsi="Times New Roman" w:cs="Times New Roman"/>
                <w:b/>
                <w:i/>
              </w:rPr>
              <w:t xml:space="preserve">1991 </w:t>
            </w:r>
          </w:p>
        </w:tc>
        <w:tc>
          <w:tcPr>
            <w:tcW w:w="1803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t stunted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0 (62.31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51.13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0.1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25 (54.79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unted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 (37.69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48.87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89.94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1 (45.21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ubtotal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6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36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  <w:i/>
              </w:rPr>
            </w:pPr>
            <w:r w:rsidRPr="00FA36AC">
              <w:rPr>
                <w:rFonts w:ascii="Times New Roman" w:hAnsi="Times New Roman" w:cs="Times New Roman"/>
                <w:b/>
                <w:i/>
              </w:rPr>
              <w:t>199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t stunted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33 (67.08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54.93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5.9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62 (60.76)</w:t>
            </w:r>
          </w:p>
        </w:tc>
      </w:tr>
      <w:tr w:rsidR="00F112B8" w:rsidRPr="00FA36AC" w:rsidTr="00DF60F6">
        <w:trPr>
          <w:trHeight w:val="265"/>
        </w:trPr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unted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5 (32.92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45.07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84.04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4 (39.24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ubtotal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3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6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  <w:i/>
              </w:rPr>
            </w:pPr>
            <w:r w:rsidRPr="00FA36AC">
              <w:rPr>
                <w:rFonts w:ascii="Times New Roman" w:hAnsi="Times New Roman" w:cs="Times New Roman"/>
                <w:b/>
                <w:i/>
              </w:rPr>
              <w:t>199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t stunted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4 (71.13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64.09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2.90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5 (66.97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unted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 (28.87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35.91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77.10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 (33.03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ubtotal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3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9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20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t stunted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87 (76.23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68.10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1.62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54 (71.78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unted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 (23.77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31.90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78.38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 (28.22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ubtotal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2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7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200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t stunted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 (81.19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77.93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3.38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 (77.12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unted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18.81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22.07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76.62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 (22.88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ubtotal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3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200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t stunted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 (84.38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75.92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1.34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 (79.40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unted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5.62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24.08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68.6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 (20.60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ubtotal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9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200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t stunted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 (88.05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81.00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8.18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3 (84.10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unted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11.95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9.00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61.82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15.90)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ubtotal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50</w:t>
            </w: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nil"/>
            </w:tcBorders>
          </w:tcPr>
          <w:p w:rsidR="00F112B8" w:rsidRPr="007E5A15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:rsidR="00F112B8" w:rsidRPr="007E5A15" w:rsidRDefault="00F112B8" w:rsidP="00DF60F6">
            <w:pPr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020 (77.56)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00 (14.62)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0 (7.82)</w:t>
            </w:r>
          </w:p>
        </w:tc>
        <w:tc>
          <w:tcPr>
            <w:tcW w:w="1804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630 (100)</w:t>
            </w:r>
          </w:p>
        </w:tc>
      </w:tr>
    </w:tbl>
    <w:p w:rsidR="00F112B8" w:rsidRDefault="00F112B8" w:rsidP="00F112B8"/>
    <w:p w:rsidR="00F112B8" w:rsidRPr="000B66D6" w:rsidRDefault="000B66D6" w:rsidP="00F112B8">
      <w:pPr>
        <w:rPr>
          <w:rFonts w:ascii="Times New Roman" w:hAnsi="Times New Roman" w:cs="Times New Roman"/>
          <w:sz w:val="24"/>
          <w:szCs w:val="24"/>
        </w:rPr>
      </w:pPr>
      <w:r w:rsidRPr="000B66D6">
        <w:rPr>
          <w:rFonts w:ascii="Times New Roman" w:hAnsi="Times New Roman" w:cs="Times New Roman"/>
          <w:sz w:val="24"/>
          <w:szCs w:val="24"/>
        </w:rPr>
        <w:t>CHNS, China Health and Nutritio</w:t>
      </w:r>
      <w:bookmarkStart w:id="0" w:name="_GoBack"/>
      <w:bookmarkEnd w:id="0"/>
      <w:r w:rsidRPr="000B66D6">
        <w:rPr>
          <w:rFonts w:ascii="Times New Roman" w:hAnsi="Times New Roman" w:cs="Times New Roman"/>
          <w:sz w:val="24"/>
          <w:szCs w:val="24"/>
        </w:rPr>
        <w:t xml:space="preserve">n Survey </w:t>
      </w:r>
    </w:p>
    <w:sectPr w:rsidR="00F112B8" w:rsidRPr="000B6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9AC"/>
    <w:rsid w:val="000B66D6"/>
    <w:rsid w:val="00121522"/>
    <w:rsid w:val="001D19AC"/>
    <w:rsid w:val="009A71E6"/>
    <w:rsid w:val="009B04A7"/>
    <w:rsid w:val="00DC0724"/>
    <w:rsid w:val="00E6560D"/>
    <w:rsid w:val="00F1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2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2B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2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2B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Zhang</dc:creator>
  <cp:lastModifiedBy>NAN ZHANG</cp:lastModifiedBy>
  <cp:revision>6</cp:revision>
  <cp:lastPrinted>2016-06-15T13:32:00Z</cp:lastPrinted>
  <dcterms:created xsi:type="dcterms:W3CDTF">2016-06-15T10:35:00Z</dcterms:created>
  <dcterms:modified xsi:type="dcterms:W3CDTF">2016-06-24T06:40:00Z</dcterms:modified>
</cp:coreProperties>
</file>